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BB9C4" w14:textId="11E17111" w:rsidR="0096146D" w:rsidRPr="0082767E" w:rsidRDefault="0096146D" w:rsidP="0096146D">
      <w:pPr>
        <w:rPr>
          <w:rFonts w:cstheme="minorHAnsi"/>
          <w:b/>
        </w:rPr>
      </w:pPr>
      <w:r w:rsidRPr="0082767E">
        <w:rPr>
          <w:rFonts w:cstheme="minorHAnsi"/>
          <w:b/>
        </w:rPr>
        <w:t>S</w:t>
      </w:r>
      <w:r w:rsidR="00A45D44">
        <w:rPr>
          <w:rFonts w:cstheme="minorHAnsi"/>
          <w:b/>
        </w:rPr>
        <w:t>2</w:t>
      </w:r>
      <w:r w:rsidRPr="0082767E">
        <w:rPr>
          <w:rFonts w:cstheme="minorHAnsi"/>
          <w:b/>
        </w:rPr>
        <w:t xml:space="preserve"> Table. </w:t>
      </w:r>
      <w:r w:rsidR="00A45D44">
        <w:rPr>
          <w:b/>
        </w:rPr>
        <w:t>Additional controls for university leadership for Model 1 in Table 1 and Model 1 in Table 3</w:t>
      </w:r>
    </w:p>
    <w:p w14:paraId="62226ABE" w14:textId="77777777" w:rsidR="0096146D" w:rsidRPr="0082767E" w:rsidRDefault="0096146D" w:rsidP="0096146D">
      <w:pPr>
        <w:rPr>
          <w:rFonts w:cstheme="minorHAnsi"/>
        </w:rPr>
      </w:pPr>
    </w:p>
    <w:tbl>
      <w:tblPr>
        <w:tblW w:w="5000" w:type="pct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1872"/>
        <w:gridCol w:w="1782"/>
        <w:gridCol w:w="1782"/>
        <w:gridCol w:w="1782"/>
        <w:gridCol w:w="1782"/>
      </w:tblGrid>
      <w:tr w:rsidR="008165A5" w:rsidRPr="0082767E" w14:paraId="294BA72A" w14:textId="77777777" w:rsidTr="008165A5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8600DD" w14:textId="77777777" w:rsidR="008165A5" w:rsidRPr="0082767E" w:rsidRDefault="008165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980" w:type="pct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EBF96" w14:textId="2D8821BC" w:rsidR="008165A5" w:rsidRPr="0082767E" w:rsidRDefault="008165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b/>
              </w:rPr>
              <w:t>First Covid-19 Tweet</w:t>
            </w:r>
            <w:r w:rsidR="00A45D44">
              <w:rPr>
                <w:rFonts w:eastAsia="Times New Roman" w:cstheme="minorHAnsi"/>
                <w:b/>
              </w:rPr>
              <w:t xml:space="preserve"> (Table 1)</w:t>
            </w:r>
          </w:p>
        </w:tc>
        <w:tc>
          <w:tcPr>
            <w:tcW w:w="1980" w:type="pct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37A1EC" w14:textId="7880D7BD" w:rsidR="008165A5" w:rsidRPr="0082767E" w:rsidRDefault="008165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b/>
              </w:rPr>
              <w:t>First Covid-19 Webpage</w:t>
            </w:r>
            <w:r w:rsidR="00A45D44">
              <w:rPr>
                <w:rFonts w:eastAsia="Times New Roman" w:cstheme="minorHAnsi"/>
                <w:b/>
              </w:rPr>
              <w:t xml:space="preserve"> (Table 3)</w:t>
            </w:r>
          </w:p>
        </w:tc>
      </w:tr>
      <w:tr w:rsidR="006F2F68" w:rsidRPr="0082767E" w14:paraId="24F2694F" w14:textId="7BF08DAB" w:rsidTr="006F2F68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65F35B" w14:textId="77777777" w:rsidR="006F2F68" w:rsidRPr="0082767E" w:rsidRDefault="006F2F68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35DF53" w14:textId="77777777" w:rsidR="006F2F68" w:rsidRPr="0082767E" w:rsidRDefault="006F2F68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Model 1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C530E5" w14:textId="77777777" w:rsidR="006F2F68" w:rsidRPr="0082767E" w:rsidRDefault="006F2F68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Model 2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F18E71" w14:textId="77777777" w:rsidR="006F2F68" w:rsidRPr="0082767E" w:rsidRDefault="006F2F68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Model 3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677D487" w14:textId="468A6D31" w:rsidR="006F2F68" w:rsidRPr="0082767E" w:rsidRDefault="006F2F68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 xml:space="preserve">Model </w:t>
            </w:r>
            <w:r>
              <w:rPr>
                <w:rFonts w:cstheme="minorHAnsi"/>
                <w:lang w:val="en-US"/>
              </w:rPr>
              <w:t>4</w:t>
            </w:r>
          </w:p>
        </w:tc>
      </w:tr>
      <w:tr w:rsidR="00B70035" w:rsidRPr="0082767E" w14:paraId="455E0A60" w14:textId="4E211F2D" w:rsidTr="00CA43FB">
        <w:tc>
          <w:tcPr>
            <w:tcW w:w="104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BEB087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Enrolment)</w:t>
            </w:r>
          </w:p>
        </w:tc>
        <w:tc>
          <w:tcPr>
            <w:tcW w:w="99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86E0B1" w14:textId="7DA985DC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390***</w:t>
            </w:r>
          </w:p>
        </w:tc>
        <w:tc>
          <w:tcPr>
            <w:tcW w:w="99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66C23E" w14:textId="5B2C935E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354***</w:t>
            </w:r>
          </w:p>
        </w:tc>
        <w:tc>
          <w:tcPr>
            <w:tcW w:w="99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368A22" w14:textId="23124A82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343***</w:t>
            </w:r>
          </w:p>
        </w:tc>
        <w:tc>
          <w:tcPr>
            <w:tcW w:w="99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7B5DCE8" w14:textId="0FC132B9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392***</w:t>
            </w:r>
          </w:p>
        </w:tc>
      </w:tr>
      <w:tr w:rsidR="00B70035" w:rsidRPr="0082767E" w14:paraId="4A4265A0" w14:textId="46E8AF22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C0DE6A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2164AB" w14:textId="48EB5890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53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1FDDFE" w14:textId="3C69662E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40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944C5C" w14:textId="3601AC62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53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793990B" w14:textId="793EF182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66)</w:t>
            </w:r>
          </w:p>
        </w:tc>
      </w:tr>
      <w:tr w:rsidR="00B70035" w:rsidRPr="0082767E" w14:paraId="75633547" w14:textId="24633834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417CDF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60575F" w14:textId="3E7938AE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447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04A1C4" w14:textId="137B4EAC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399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BEB643" w14:textId="36D80766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198***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D6FEA60" w14:textId="18A0A880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191***</w:t>
            </w:r>
          </w:p>
        </w:tc>
      </w:tr>
      <w:tr w:rsidR="00B70035" w:rsidRPr="0082767E" w14:paraId="4184913F" w14:textId="197F234B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FFD841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18325E" w14:textId="7F6C5E8B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239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512AA0" w14:textId="2B5CD717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251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DCF3E0" w14:textId="56F3E85C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04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D79B37C" w14:textId="6625E39E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0982)</w:t>
            </w:r>
          </w:p>
        </w:tc>
      </w:tr>
      <w:tr w:rsidR="00B70035" w:rsidRPr="0082767E" w14:paraId="20B45717" w14:textId="00E78194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C4F28F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Reserves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9A152A" w14:textId="6E398AA1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295**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2AD576" w14:textId="74BB85E8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333***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4BC43E" w14:textId="590D0D51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059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62C2F6" w14:textId="64C4B5F7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024</w:t>
            </w:r>
          </w:p>
        </w:tc>
      </w:tr>
      <w:tr w:rsidR="00B70035" w:rsidRPr="0082767E" w14:paraId="72A19DB1" w14:textId="03DE3A0E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7DDBA8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608EC1" w14:textId="467A34B4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59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5149F8" w14:textId="3A3F1ABD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38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8F9059" w14:textId="21F19656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42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F65CC20" w14:textId="4C211445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40)</w:t>
            </w:r>
          </w:p>
        </w:tc>
      </w:tr>
      <w:tr w:rsidR="00B70035" w:rsidRPr="0082767E" w14:paraId="4E4AE6E0" w14:textId="7F54EBCC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2B76B4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Public Interaction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75A458" w14:textId="7FBB2DFF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890**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2E8C5A" w14:textId="21E734DB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887**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CB1E02" w14:textId="598BE111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986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E6DAD5" w14:textId="66463B5D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999</w:t>
            </w:r>
          </w:p>
        </w:tc>
      </w:tr>
      <w:tr w:rsidR="00B70035" w:rsidRPr="0082767E" w14:paraId="10B19D4E" w14:textId="6E66029B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880966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DD68B8" w14:textId="1E206D7B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0500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072C71" w14:textId="045EEBE4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0502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40BD79" w14:textId="478BA5D6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0478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A7EDD6F" w14:textId="5365D0BE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0478)</w:t>
            </w:r>
          </w:p>
        </w:tc>
      </w:tr>
      <w:tr w:rsidR="00B70035" w:rsidRPr="0082767E" w14:paraId="4D8D3338" w14:textId="5001BF2B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EC84B8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AC2FFA" w14:textId="715E6422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372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B97F50" w14:textId="70186B30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298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55CC58" w14:textId="4F25DE53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164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E0FB846" w14:textId="7ACEE6FF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202</w:t>
            </w:r>
          </w:p>
        </w:tc>
      </w:tr>
      <w:tr w:rsidR="00B70035" w:rsidRPr="0082767E" w14:paraId="31FEC1E5" w14:textId="6C1D4598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F2D0B9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3E19D4" w14:textId="5CFDDE93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498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71C4F0" w14:textId="35C02E70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456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9D0CBE" w14:textId="42D0C475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418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03D546" w14:textId="5E0D8DA6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428)</w:t>
            </w:r>
          </w:p>
        </w:tc>
      </w:tr>
      <w:tr w:rsidR="00B70035" w:rsidRPr="0082767E" w14:paraId="7B3A85D6" w14:textId="4019BE6A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61451C" w14:textId="5E67F926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VC Gender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A5119F" w14:textId="49000EA4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213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A1E16C" w14:textId="55D993CC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195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51ABD8" w14:textId="1707DDBE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780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6AAB622" w14:textId="23D27354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777</w:t>
            </w:r>
          </w:p>
        </w:tc>
      </w:tr>
      <w:tr w:rsidR="00B70035" w:rsidRPr="0082767E" w14:paraId="548B6A51" w14:textId="4E1A1715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2D5310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D84B14" w14:textId="5B9F24EC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216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C515EE" w14:textId="6DF07138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232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E7393B" w14:textId="3C34567F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89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F46D93" w14:textId="3EE7285E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195)</w:t>
            </w:r>
          </w:p>
        </w:tc>
      </w:tr>
      <w:tr w:rsidR="00B70035" w:rsidRPr="0082767E" w14:paraId="10AB28C3" w14:textId="111C7E4A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7A961F" w14:textId="00CD798B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Proportion women in exec team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DDDDEF" w14:textId="77777777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97D5EB" w14:textId="45047D02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787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F665C6" w14:textId="583C8DEA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D25A737" w14:textId="261D4232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.872</w:t>
            </w:r>
          </w:p>
        </w:tc>
      </w:tr>
      <w:tr w:rsidR="00B70035" w:rsidRPr="0082767E" w14:paraId="644C55BF" w14:textId="788CA3A5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476D6D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3DA4FE" w14:textId="77777777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EF9F87" w14:textId="4B813920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482)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C7F699" w14:textId="37796CF9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vAlign w:val="center"/>
          </w:tcPr>
          <w:p w14:paraId="466EF9C3" w14:textId="485658F5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(0.475)</w:t>
            </w:r>
          </w:p>
        </w:tc>
      </w:tr>
      <w:tr w:rsidR="00B70035" w:rsidRPr="0082767E" w14:paraId="68647CA5" w14:textId="2A707B64" w:rsidTr="00CA43FB">
        <w:tc>
          <w:tcPr>
            <w:tcW w:w="104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827E7D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99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3B7626" w14:textId="0CEF5A03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41</w:t>
            </w:r>
          </w:p>
        </w:tc>
        <w:tc>
          <w:tcPr>
            <w:tcW w:w="99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306980" w14:textId="65B0A710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38</w:t>
            </w:r>
          </w:p>
        </w:tc>
        <w:tc>
          <w:tcPr>
            <w:tcW w:w="99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4BF0DF" w14:textId="106F2A2D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11</w:t>
            </w:r>
          </w:p>
        </w:tc>
        <w:tc>
          <w:tcPr>
            <w:tcW w:w="990" w:type="pct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83A8518" w14:textId="13B1C955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07</w:t>
            </w:r>
          </w:p>
        </w:tc>
      </w:tr>
      <w:tr w:rsidR="00B70035" w:rsidRPr="0082767E" w14:paraId="5ECB59D5" w14:textId="3810B46C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0EA1CD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Subjects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6229D6" w14:textId="687B3B29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41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EBD406" w14:textId="4DF375DC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38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31EFDA" w14:textId="072B742F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11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E670BE" w14:textId="2914E7A6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07</w:t>
            </w:r>
          </w:p>
        </w:tc>
      </w:tr>
      <w:tr w:rsidR="00B70035" w:rsidRPr="0082767E" w14:paraId="5CF75717" w14:textId="6A801D3C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21FD7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Failures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CC3E52" w14:textId="1563A726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39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7F80A4" w14:textId="246133E8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36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76FDE7" w14:textId="67B3C284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11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FEE7C82" w14:textId="763A34BE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07</w:t>
            </w:r>
          </w:p>
        </w:tc>
      </w:tr>
      <w:tr w:rsidR="00B70035" w:rsidRPr="0082767E" w14:paraId="23C349AD" w14:textId="0B2B6EC8" w:rsidTr="00CA43FB"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D4F4D6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Clusters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C1634C" w14:textId="3505FBED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88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0B453C" w14:textId="7B523C31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87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6BD47B" w14:textId="432A79E0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77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C45A32F" w14:textId="4F924C5B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75</w:t>
            </w:r>
          </w:p>
        </w:tc>
      </w:tr>
      <w:tr w:rsidR="00B70035" w:rsidRPr="0082767E" w14:paraId="2F48066F" w14:textId="36920237" w:rsidTr="00CA43FB">
        <w:tblPrEx>
          <w:tblBorders>
            <w:top w:val="nil"/>
          </w:tblBorders>
        </w:tblPrEx>
        <w:tc>
          <w:tcPr>
            <w:tcW w:w="104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EE4745" w14:textId="77777777" w:rsidR="00B70035" w:rsidRPr="0082767E" w:rsidRDefault="00B70035" w:rsidP="00B7003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Log L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30D83D" w14:textId="15F01609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-550.2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E48282" w14:textId="696C0BD0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-535.4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6FBA39" w14:textId="476334AF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-408.3</w:t>
            </w:r>
          </w:p>
        </w:tc>
        <w:tc>
          <w:tcPr>
            <w:tcW w:w="990" w:type="pct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vAlign w:val="center"/>
          </w:tcPr>
          <w:p w14:paraId="1A6BBE0B" w14:textId="43E90A4C" w:rsidR="00B70035" w:rsidRPr="0082767E" w:rsidRDefault="00B70035" w:rsidP="00B70035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-389.2</w:t>
            </w:r>
          </w:p>
        </w:tc>
      </w:tr>
    </w:tbl>
    <w:p w14:paraId="792B8F1C" w14:textId="10AE0486" w:rsidR="0096146D" w:rsidRPr="0082767E" w:rsidRDefault="0096146D" w:rsidP="0096146D">
      <w:pPr>
        <w:rPr>
          <w:rFonts w:cstheme="minorHAnsi"/>
        </w:rPr>
      </w:pPr>
      <w:r w:rsidRPr="0082767E">
        <w:rPr>
          <w:rFonts w:cstheme="minorHAnsi"/>
          <w:lang w:val="en-US"/>
        </w:rPr>
        <w:t xml:space="preserve">Dependent variable: </w:t>
      </w:r>
      <w:r w:rsidRPr="0082767E">
        <w:rPr>
          <w:rFonts w:eastAsia="Times New Roman" w:cstheme="minorHAnsi"/>
        </w:rPr>
        <w:t>Days to first Covid-19 tweet</w:t>
      </w:r>
      <w:r w:rsidRPr="0082767E">
        <w:rPr>
          <w:rFonts w:cstheme="minorHAnsi"/>
        </w:rPr>
        <w:t xml:space="preserve">. Event of interest: </w:t>
      </w:r>
      <w:r w:rsidRPr="0082767E">
        <w:rPr>
          <w:rFonts w:eastAsia="Times New Roman" w:cstheme="minorHAnsi"/>
        </w:rPr>
        <w:t>First Covid-19 tweet.</w:t>
      </w:r>
      <w:r w:rsidRPr="0082767E">
        <w:rPr>
          <w:rFonts w:cstheme="minorHAnsi"/>
        </w:rPr>
        <w:t xml:space="preserve"> Results in hazard ratios. </w:t>
      </w:r>
      <w:r w:rsidRPr="0082767E">
        <w:rPr>
          <w:rFonts w:cstheme="minorHAnsi"/>
          <w:lang w:val="en-US"/>
        </w:rPr>
        <w:t>Standard errors in parentheses clustered on UTLA. Oxford, Cambridge, and universities with negative total and negative unrestricted reserves are excluded from the analyses.</w:t>
      </w:r>
      <w:r w:rsidR="002E67BF">
        <w:rPr>
          <w:rFonts w:cstheme="minorHAnsi"/>
          <w:lang w:val="en-US"/>
        </w:rPr>
        <w:t xml:space="preserve"> For the </w:t>
      </w:r>
      <w:bookmarkStart w:id="0" w:name="_GoBack"/>
      <w:bookmarkEnd w:id="0"/>
      <w:r w:rsidR="002E67BF">
        <w:rPr>
          <w:rFonts w:cstheme="minorHAnsi"/>
          <w:lang w:val="en-US"/>
        </w:rPr>
        <w:t xml:space="preserve">estimation sample of Model 1, the proportion of women VCs is </w:t>
      </w:r>
      <w:r w:rsidR="0071255A">
        <w:rPr>
          <w:rFonts w:cstheme="minorHAnsi"/>
          <w:lang w:val="en-US"/>
        </w:rPr>
        <w:t>30.5%</w:t>
      </w:r>
      <w:r w:rsidR="002E67BF">
        <w:rPr>
          <w:rFonts w:cstheme="minorHAnsi"/>
          <w:lang w:val="en-US"/>
        </w:rPr>
        <w:t xml:space="preserve"> while the mean proportion of positions occupied by women in an executive team is </w:t>
      </w:r>
      <w:r w:rsidR="0071255A">
        <w:rPr>
          <w:rFonts w:cstheme="minorHAnsi"/>
          <w:lang w:val="en-US"/>
        </w:rPr>
        <w:t>0.402</w:t>
      </w:r>
      <w:r w:rsidR="002E67BF">
        <w:rPr>
          <w:rFonts w:cstheme="minorHAnsi"/>
          <w:lang w:val="en-US"/>
        </w:rPr>
        <w:t xml:space="preserve">. </w:t>
      </w:r>
      <w:r w:rsidR="002E67BF">
        <w:rPr>
          <w:rFonts w:cstheme="minorHAnsi"/>
          <w:lang w:val="en-US"/>
        </w:rPr>
        <w:t xml:space="preserve">For the estimation sample of Model </w:t>
      </w:r>
      <w:r w:rsidR="002E67BF">
        <w:rPr>
          <w:rFonts w:cstheme="minorHAnsi"/>
          <w:lang w:val="en-US"/>
        </w:rPr>
        <w:t>3</w:t>
      </w:r>
      <w:r w:rsidR="002E67BF">
        <w:rPr>
          <w:rFonts w:cstheme="minorHAnsi"/>
          <w:lang w:val="en-US"/>
        </w:rPr>
        <w:t xml:space="preserve">, the proportion of women VCs is </w:t>
      </w:r>
      <w:r w:rsidR="0071255A">
        <w:rPr>
          <w:rFonts w:cstheme="minorHAnsi"/>
          <w:lang w:val="en-US"/>
        </w:rPr>
        <w:t>25.2%</w:t>
      </w:r>
      <w:r w:rsidR="002E67BF">
        <w:rPr>
          <w:rFonts w:cstheme="minorHAnsi"/>
          <w:lang w:val="en-US"/>
        </w:rPr>
        <w:t xml:space="preserve"> while the mean proportion of positions occupied by women in an executive team is </w:t>
      </w:r>
      <w:r w:rsidR="005C7B63">
        <w:rPr>
          <w:rFonts w:cstheme="minorHAnsi"/>
          <w:lang w:val="en-US"/>
        </w:rPr>
        <w:t>0.394</w:t>
      </w:r>
      <w:r w:rsidR="002E67BF">
        <w:rPr>
          <w:rFonts w:cstheme="minorHAnsi"/>
          <w:lang w:val="en-US"/>
        </w:rPr>
        <w:t>.</w:t>
      </w:r>
    </w:p>
    <w:p w14:paraId="171E2D9E" w14:textId="77777777" w:rsidR="0096146D" w:rsidRPr="0082767E" w:rsidRDefault="0096146D" w:rsidP="0096146D">
      <w:pPr>
        <w:autoSpaceDE w:val="0"/>
        <w:autoSpaceDN w:val="0"/>
        <w:adjustRightInd w:val="0"/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1, 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5, *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1</w:t>
      </w:r>
    </w:p>
    <w:p w14:paraId="4A9EA0AC" w14:textId="77777777" w:rsidR="009A515C" w:rsidRDefault="009A515C"/>
    <w:sectPr w:rsidR="009A515C" w:rsidSect="00625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46D"/>
    <w:rsid w:val="002E67BF"/>
    <w:rsid w:val="005C7B63"/>
    <w:rsid w:val="00625E92"/>
    <w:rsid w:val="006F2F68"/>
    <w:rsid w:val="006F7C2A"/>
    <w:rsid w:val="0071255A"/>
    <w:rsid w:val="008165A5"/>
    <w:rsid w:val="0096146D"/>
    <w:rsid w:val="009A515C"/>
    <w:rsid w:val="00A45D44"/>
    <w:rsid w:val="00B70035"/>
    <w:rsid w:val="00E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AD43F"/>
  <w15:chartTrackingRefBased/>
  <w15:docId w15:val="{D82ACC26-6D6B-1A41-AA1D-384D52BAD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1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2F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F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8-14T20:18:00Z</dcterms:created>
  <dcterms:modified xsi:type="dcterms:W3CDTF">2020-12-28T16:52:00Z</dcterms:modified>
</cp:coreProperties>
</file>